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D71" w:rsidRPr="00F70D71" w:rsidRDefault="00F70D71" w:rsidP="00F70D71">
      <w:pPr>
        <w:pStyle w:val="LO-normal"/>
        <w:spacing w:line="360" w:lineRule="auto"/>
        <w:contextualSpacing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1 Table. Maximum weathering stages of the analyzed sample. </w:t>
      </w:r>
    </w:p>
    <w:p w:rsidR="00F70D71" w:rsidRDefault="00F70D71" w:rsidP="00F70D71">
      <w:pPr>
        <w:pStyle w:val="LO-normal"/>
        <w:spacing w:line="360" w:lineRule="auto"/>
        <w:contextualSpacing/>
        <w:jc w:val="both"/>
        <w:rPr>
          <w:lang w:val="en-US"/>
        </w:rPr>
      </w:pPr>
    </w:p>
    <w:tbl>
      <w:tblPr>
        <w:tblW w:w="0" w:type="auto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006"/>
        <w:gridCol w:w="1240"/>
        <w:gridCol w:w="3498"/>
        <w:gridCol w:w="1453"/>
        <w:gridCol w:w="1665"/>
      </w:tblGrid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proofErr w:type="spellStart"/>
            <w:r>
              <w:rPr>
                <w:b/>
              </w:rPr>
              <w:t>Elemen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proofErr w:type="spellStart"/>
            <w:r>
              <w:rPr>
                <w:b/>
              </w:rPr>
              <w:t>Code</w:t>
            </w:r>
            <w:proofErr w:type="spellEnd"/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proofErr w:type="spellStart"/>
            <w:r>
              <w:rPr>
                <w:b/>
              </w:rPr>
              <w:t>Weathering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Adap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from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odd</w:t>
            </w:r>
            <w:proofErr w:type="spellEnd"/>
            <w:r>
              <w:rPr>
                <w:b/>
              </w:rPr>
              <w:t xml:space="preserve"> 1987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proofErr w:type="spellStart"/>
            <w:r>
              <w:rPr>
                <w:b/>
              </w:rPr>
              <w:t>Maximum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tage</w:t>
            </w:r>
            <w:proofErr w:type="spellEnd"/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proofErr w:type="spellStart"/>
            <w:r>
              <w:rPr>
                <w:b/>
              </w:rPr>
              <w:t>Chemic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eposition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CF15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light cracking, no signs of fla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CF16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CF2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light cracking, no signs of fla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CF24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light cracking, no signs of fla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CF25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MF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401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RMF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>Caco3 (&lt;50%)</w:t>
            </w:r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moderate cracking, initial flaking in some area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10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light cracking, no signs of fla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1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proofErr w:type="spellStart"/>
            <w:r>
              <w:t>Initial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  <w:r>
              <w:t xml:space="preserve"> of crac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1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moderate cracking, light flaking in some area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1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moderate cracking, light flaking in some area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14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proofErr w:type="spellStart"/>
            <w:r>
              <w:t>Initial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  <w:r>
              <w:t xml:space="preserve"> of crac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17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moderate cracking, initial flaking in some area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18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proofErr w:type="spellStart"/>
            <w:r>
              <w:t>Initial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  <w:r>
              <w:t xml:space="preserve"> of crac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19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light cracking, no signs of fla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lastRenderedPageBreak/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moderate cracking, initial flaking in some area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20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moderate cracking, initial flaking in some area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2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light cracking, no signs of fla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moderate cracking, initial flaking in some area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4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light cracking, no signs of fla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5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moderate cracking, initial flaking in some area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6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moderate cracking, initial flaking in some area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7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moderate cracking, initial flaking in some area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8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moderate cracking, initial flaking in some area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CF9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>light cracking, no signs of fla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MF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MF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proofErr w:type="spellStart"/>
            <w:r>
              <w:t>Initial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  <w:r>
              <w:t xml:space="preserve"> of crackin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MF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RNNO2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44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357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535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3810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lastRenderedPageBreak/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387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60-17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62/2-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AJPHF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BPS19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BPS19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F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F16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F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F20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F4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F5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F6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F7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CF8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  <w:tr w:rsidR="00F70D71" w:rsidTr="003E4463">
        <w:trPr>
          <w:trHeight w:val="35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PH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MF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Pr="00F70D71" w:rsidRDefault="00F70D71" w:rsidP="003E4463">
            <w:pPr>
              <w:pStyle w:val="Contenidodelatabla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signs of cracking or flaking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  <w:jc w:val="center"/>
            </w:pPr>
            <w: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70D71" w:rsidRDefault="00F70D71" w:rsidP="003E4463">
            <w:pPr>
              <w:pStyle w:val="Contenidodelatabla"/>
            </w:pPr>
            <w:r>
              <w:t xml:space="preserve">no </w:t>
            </w:r>
            <w:proofErr w:type="spellStart"/>
            <w:r>
              <w:t>evidence</w:t>
            </w:r>
            <w:proofErr w:type="spellEnd"/>
          </w:p>
        </w:tc>
      </w:tr>
    </w:tbl>
    <w:p w:rsidR="00F70D71" w:rsidRDefault="00F70D71" w:rsidP="00F70D71"/>
    <w:p w:rsidR="000D4399" w:rsidRDefault="000D4399"/>
    <w:sectPr w:rsidR="000D4399">
      <w:pgSz w:w="12240" w:h="15840"/>
      <w:pgMar w:top="1417" w:right="1701" w:bottom="1417" w:left="1701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70D71"/>
    <w:rsid w:val="000D4399"/>
    <w:rsid w:val="0063208A"/>
    <w:rsid w:val="00F7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78C871D0-33D2-4AF5-AB9E-02EAEAA08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D71"/>
    <w:pPr>
      <w:widowControl w:val="0"/>
      <w:suppressAutoHyphens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rsid w:val="00F70D71"/>
    <w:pPr>
      <w:widowControl w:val="0"/>
      <w:suppressAutoHyphens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Contenidodelatabla">
    <w:name w:val="Contenido de la tabla"/>
    <w:basedOn w:val="Normal"/>
    <w:rsid w:val="00F70D71"/>
    <w:pPr>
      <w:suppressLineNumbers/>
    </w:pPr>
  </w:style>
  <w:style w:type="character" w:styleId="Nmerodelnea">
    <w:name w:val="line number"/>
    <w:basedOn w:val="Fuentedeprrafopredeter"/>
    <w:uiPriority w:val="99"/>
    <w:semiHidden/>
    <w:unhideWhenUsed/>
    <w:rsid w:val="00F70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3</Words>
  <Characters>2714</Characters>
  <Application>Microsoft Office Word</Application>
  <DocSecurity>0</DocSecurity>
  <Lines>22</Lines>
  <Paragraphs>6</Paragraphs>
  <ScaleCrop>false</ScaleCrop>
  <Company>RevolucionUnattended</Company>
  <LinksUpToDate>false</LinksUpToDate>
  <CharactersWithSpaces>3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dows</cp:lastModifiedBy>
  <cp:revision>2</cp:revision>
  <dcterms:created xsi:type="dcterms:W3CDTF">2017-10-27T15:59:00Z</dcterms:created>
  <dcterms:modified xsi:type="dcterms:W3CDTF">2018-03-12T21:18:00Z</dcterms:modified>
</cp:coreProperties>
</file>